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CF03A" w14:textId="4B05F929" w:rsidR="00C41A9F" w:rsidRPr="00BA4C93" w:rsidRDefault="00F13FF4" w:rsidP="00374685">
      <w:pPr>
        <w:pStyle w:val="ListParagraph"/>
        <w:spacing w:line="360" w:lineRule="auto"/>
        <w:ind w:left="0"/>
        <w:rPr>
          <w:rFonts w:ascii="Arial" w:hAnsi="Arial" w:cs="Arial"/>
          <w:sz w:val="20"/>
          <w:szCs w:val="20"/>
        </w:rPr>
      </w:pPr>
      <w:r w:rsidRPr="00BA4C93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C41A9F" w:rsidRPr="00BA4C93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8C263B">
        <w:rPr>
          <w:rFonts w:ascii="Arial" w:hAnsi="Arial" w:cs="Arial"/>
          <w:b/>
          <w:bCs/>
          <w:sz w:val="20"/>
          <w:szCs w:val="20"/>
        </w:rPr>
        <w:t>2</w:t>
      </w:r>
      <w:r w:rsidR="00C41A9F" w:rsidRPr="00BA4C93">
        <w:rPr>
          <w:rFonts w:ascii="Arial" w:hAnsi="Arial" w:cs="Arial"/>
          <w:b/>
          <w:bCs/>
          <w:sz w:val="20"/>
          <w:szCs w:val="20"/>
        </w:rPr>
        <w:t>.</w:t>
      </w:r>
      <w:r w:rsidR="00C41A9F" w:rsidRPr="00BA4C93">
        <w:rPr>
          <w:rFonts w:ascii="Arial" w:hAnsi="Arial" w:cs="Arial"/>
          <w:sz w:val="20"/>
          <w:szCs w:val="20"/>
        </w:rPr>
        <w:t xml:space="preserve"> </w:t>
      </w:r>
      <w:r w:rsidR="00BD5C2B" w:rsidRPr="00BD5C2B">
        <w:rPr>
          <w:rFonts w:ascii="Arial" w:hAnsi="Arial" w:cs="Arial"/>
          <w:sz w:val="20"/>
          <w:szCs w:val="20"/>
        </w:rPr>
        <w:t xml:space="preserve">Prevalence of each </w:t>
      </w:r>
      <w:r w:rsidR="00617970">
        <w:rPr>
          <w:rFonts w:ascii="Arial" w:hAnsi="Arial" w:cs="Arial"/>
          <w:sz w:val="20"/>
          <w:szCs w:val="20"/>
        </w:rPr>
        <w:t xml:space="preserve">NPS </w:t>
      </w:r>
      <w:r w:rsidR="00BD5C2B" w:rsidRPr="00BD5C2B">
        <w:rPr>
          <w:rFonts w:ascii="Arial" w:hAnsi="Arial" w:cs="Arial"/>
          <w:sz w:val="20"/>
          <w:szCs w:val="20"/>
        </w:rPr>
        <w:t>domain for each group with the 95% confidence intervals.</w:t>
      </w:r>
    </w:p>
    <w:p w14:paraId="2BB3502D" w14:textId="77777777" w:rsidR="0050686A" w:rsidRPr="00F13FF4" w:rsidRDefault="0050686A" w:rsidP="00374685">
      <w:pPr>
        <w:pStyle w:val="ListParagraph"/>
        <w:spacing w:line="360" w:lineRule="auto"/>
        <w:ind w:left="0"/>
        <w:rPr>
          <w:rFonts w:ascii="Arial" w:hAnsi="Arial" w:cs="Arial"/>
          <w:sz w:val="16"/>
          <w:szCs w:val="16"/>
        </w:rPr>
      </w:pPr>
    </w:p>
    <w:tbl>
      <w:tblPr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51"/>
        <w:gridCol w:w="1587"/>
        <w:gridCol w:w="1830"/>
        <w:gridCol w:w="1829"/>
        <w:gridCol w:w="1829"/>
      </w:tblGrid>
      <w:tr w:rsidR="00BD5C2B" w:rsidRPr="00BD5C2B" w14:paraId="2080B0A8" w14:textId="77777777" w:rsidTr="00BD5C2B">
        <w:trPr>
          <w:cantSplit/>
          <w:trHeight w:val="454"/>
          <w:tblHeader/>
          <w:jc w:val="center"/>
        </w:trPr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F64D8" w14:textId="77777777" w:rsidR="00BD5C2B" w:rsidRPr="00BD5C2B" w:rsidRDefault="00BD5C2B" w:rsidP="00BD5C2B">
            <w:pPr>
              <w:keepNext/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5C2B">
              <w:rPr>
                <w:rFonts w:ascii="Arial" w:hAnsi="Arial" w:cs="Arial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C917B" w14:textId="77777777" w:rsidR="00BD5C2B" w:rsidRPr="00BD5C2B" w:rsidRDefault="00BD5C2B" w:rsidP="00BD5C2B">
            <w:pPr>
              <w:keepNext/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5C2B">
              <w:rPr>
                <w:rFonts w:ascii="Arial" w:hAnsi="Arial" w:cs="Arial"/>
                <w:b/>
                <w:bCs/>
                <w:sz w:val="16"/>
                <w:szCs w:val="16"/>
              </w:rPr>
              <w:t>Non-immigrants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5DB72" w14:textId="77777777" w:rsidR="00BD5C2B" w:rsidRPr="00BD5C2B" w:rsidRDefault="00BD5C2B" w:rsidP="00BD5C2B">
            <w:pPr>
              <w:keepNext/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5C2B">
              <w:rPr>
                <w:rFonts w:ascii="Arial" w:hAnsi="Arial" w:cs="Arial"/>
                <w:b/>
                <w:bCs/>
                <w:sz w:val="16"/>
                <w:szCs w:val="16"/>
              </w:rPr>
              <w:t>NES Immigrants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0945B" w14:textId="77777777" w:rsidR="00BD5C2B" w:rsidRPr="00BD5C2B" w:rsidRDefault="00BD5C2B" w:rsidP="00BD5C2B">
            <w:pPr>
              <w:keepNext/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5C2B">
              <w:rPr>
                <w:rFonts w:ascii="Arial" w:hAnsi="Arial" w:cs="Arial"/>
                <w:b/>
                <w:bCs/>
                <w:sz w:val="16"/>
                <w:szCs w:val="16"/>
              </w:rPr>
              <w:t>ES Immigrants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84F23" w14:textId="77777777" w:rsidR="00BD5C2B" w:rsidRPr="00BD5C2B" w:rsidRDefault="00BD5C2B" w:rsidP="00BD5C2B">
            <w:pPr>
              <w:keepNext/>
              <w:spacing w:after="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5C2B">
              <w:rPr>
                <w:rFonts w:ascii="Arial" w:hAnsi="Arial" w:cs="Arial"/>
                <w:b/>
                <w:bCs/>
                <w:sz w:val="16"/>
                <w:szCs w:val="16"/>
              </w:rPr>
              <w:t>Immigrants</w:t>
            </w:r>
          </w:p>
        </w:tc>
      </w:tr>
      <w:tr w:rsidR="00BD5C2B" w:rsidRPr="00BD5C2B" w14:paraId="3ABD3B8E" w14:textId="77777777" w:rsidTr="00BD5C2B">
        <w:trPr>
          <w:cantSplit/>
          <w:jc w:val="center"/>
        </w:trPr>
        <w:tc>
          <w:tcPr>
            <w:tcW w:w="1081" w:type="pct"/>
            <w:tcBorders>
              <w:top w:val="single" w:sz="4" w:space="0" w:color="auto"/>
            </w:tcBorders>
          </w:tcPr>
          <w:p w14:paraId="0405E6B1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 xml:space="preserve">Aberrant Motor </w:t>
            </w:r>
            <w:proofErr w:type="spellStart"/>
            <w:r w:rsidRPr="00BD5C2B">
              <w:rPr>
                <w:rFonts w:ascii="Arial" w:hAnsi="Arial" w:cs="Arial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716FB69E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48.0% [47.6, 48.4]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65BDAC94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47.3% [46.6, 48.0]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38929A3C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51.3% [50.3, 52.3]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6B33BBEC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48.7% [48.1, 49.3]</w:t>
            </w:r>
          </w:p>
        </w:tc>
      </w:tr>
      <w:tr w:rsidR="00BD5C2B" w:rsidRPr="00BD5C2B" w14:paraId="2D1AAAC2" w14:textId="77777777" w:rsidTr="00BD5C2B">
        <w:trPr>
          <w:cantSplit/>
          <w:jc w:val="center"/>
        </w:trPr>
        <w:tc>
          <w:tcPr>
            <w:tcW w:w="1081" w:type="pct"/>
          </w:tcPr>
          <w:p w14:paraId="08A282F1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Agitation/Aggression</w:t>
            </w:r>
          </w:p>
        </w:tc>
        <w:tc>
          <w:tcPr>
            <w:tcW w:w="879" w:type="pct"/>
          </w:tcPr>
          <w:p w14:paraId="5D860E8C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86.5% [86.2, 86.8]</w:t>
            </w:r>
          </w:p>
        </w:tc>
        <w:tc>
          <w:tcPr>
            <w:tcW w:w="1014" w:type="pct"/>
          </w:tcPr>
          <w:p w14:paraId="7AE8F722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88.0% [87.5, 88.5]</w:t>
            </w:r>
          </w:p>
        </w:tc>
        <w:tc>
          <w:tcPr>
            <w:tcW w:w="1013" w:type="pct"/>
          </w:tcPr>
          <w:p w14:paraId="565DD13B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87.6% [86.9, 88.2]</w:t>
            </w:r>
          </w:p>
        </w:tc>
        <w:tc>
          <w:tcPr>
            <w:tcW w:w="1013" w:type="pct"/>
          </w:tcPr>
          <w:p w14:paraId="6830A444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87.9% [87.5, 88.2]</w:t>
            </w:r>
          </w:p>
        </w:tc>
      </w:tr>
      <w:tr w:rsidR="00BD5C2B" w:rsidRPr="00BD5C2B" w14:paraId="34AACD00" w14:textId="77777777" w:rsidTr="00BD5C2B">
        <w:trPr>
          <w:cantSplit/>
          <w:jc w:val="center"/>
        </w:trPr>
        <w:tc>
          <w:tcPr>
            <w:tcW w:w="1081" w:type="pct"/>
          </w:tcPr>
          <w:p w14:paraId="73159716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Anxiety</w:t>
            </w:r>
          </w:p>
        </w:tc>
        <w:tc>
          <w:tcPr>
            <w:tcW w:w="879" w:type="pct"/>
          </w:tcPr>
          <w:p w14:paraId="1E521331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59.5% [59.1, 59.9]</w:t>
            </w:r>
          </w:p>
        </w:tc>
        <w:tc>
          <w:tcPr>
            <w:tcW w:w="1014" w:type="pct"/>
          </w:tcPr>
          <w:p w14:paraId="4DB6FD5E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56.8% [56.1, 57.5]</w:t>
            </w:r>
          </w:p>
        </w:tc>
        <w:tc>
          <w:tcPr>
            <w:tcW w:w="1013" w:type="pct"/>
          </w:tcPr>
          <w:p w14:paraId="0022CC54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60.6% [59.7, 61.6]</w:t>
            </w:r>
          </w:p>
        </w:tc>
        <w:tc>
          <w:tcPr>
            <w:tcW w:w="1013" w:type="pct"/>
          </w:tcPr>
          <w:p w14:paraId="52056970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58.1% [57.5, 58.7]</w:t>
            </w:r>
          </w:p>
        </w:tc>
      </w:tr>
      <w:tr w:rsidR="00BD5C2B" w:rsidRPr="00BD5C2B" w14:paraId="355E2DBE" w14:textId="77777777" w:rsidTr="00BD5C2B">
        <w:trPr>
          <w:cantSplit/>
          <w:jc w:val="center"/>
        </w:trPr>
        <w:tc>
          <w:tcPr>
            <w:tcW w:w="1081" w:type="pct"/>
          </w:tcPr>
          <w:p w14:paraId="17873CAA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Apathy/Indifference</w:t>
            </w:r>
          </w:p>
        </w:tc>
        <w:tc>
          <w:tcPr>
            <w:tcW w:w="879" w:type="pct"/>
          </w:tcPr>
          <w:p w14:paraId="3A2EFA0F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34.8% [34.4, 35.2]</w:t>
            </w:r>
          </w:p>
        </w:tc>
        <w:tc>
          <w:tcPr>
            <w:tcW w:w="1014" w:type="pct"/>
          </w:tcPr>
          <w:p w14:paraId="373BE30C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33.3% [32.6, 33.9]</w:t>
            </w:r>
          </w:p>
        </w:tc>
        <w:tc>
          <w:tcPr>
            <w:tcW w:w="1013" w:type="pct"/>
          </w:tcPr>
          <w:p w14:paraId="0F8215C9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33.6% [32.7, 34.6]</w:t>
            </w:r>
          </w:p>
        </w:tc>
        <w:tc>
          <w:tcPr>
            <w:tcW w:w="1013" w:type="pct"/>
          </w:tcPr>
          <w:p w14:paraId="0C8A6C02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33.4% [32.8, 33.9]</w:t>
            </w:r>
          </w:p>
        </w:tc>
      </w:tr>
      <w:tr w:rsidR="00BD5C2B" w:rsidRPr="00BD5C2B" w14:paraId="5F504B83" w14:textId="77777777" w:rsidTr="00BD5C2B">
        <w:trPr>
          <w:cantSplit/>
          <w:jc w:val="center"/>
        </w:trPr>
        <w:tc>
          <w:tcPr>
            <w:tcW w:w="1081" w:type="pct"/>
          </w:tcPr>
          <w:p w14:paraId="790DA185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 xml:space="preserve">Appetite and </w:t>
            </w:r>
            <w:proofErr w:type="gramStart"/>
            <w:r w:rsidRPr="00BD5C2B">
              <w:rPr>
                <w:rFonts w:ascii="Arial" w:hAnsi="Arial" w:cs="Arial"/>
                <w:sz w:val="16"/>
                <w:szCs w:val="16"/>
              </w:rPr>
              <w:t>Eating</w:t>
            </w:r>
            <w:proofErr w:type="gramEnd"/>
          </w:p>
        </w:tc>
        <w:tc>
          <w:tcPr>
            <w:tcW w:w="879" w:type="pct"/>
          </w:tcPr>
          <w:p w14:paraId="1AFA60CE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25.9% [25.5, 26.3]</w:t>
            </w:r>
          </w:p>
        </w:tc>
        <w:tc>
          <w:tcPr>
            <w:tcW w:w="1014" w:type="pct"/>
          </w:tcPr>
          <w:p w14:paraId="1260917C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24.7% [24.0, 25.3]</w:t>
            </w:r>
          </w:p>
        </w:tc>
        <w:tc>
          <w:tcPr>
            <w:tcW w:w="1013" w:type="pct"/>
          </w:tcPr>
          <w:p w14:paraId="1DBA02F0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26.9% [26.0, 27.8]</w:t>
            </w:r>
          </w:p>
        </w:tc>
        <w:tc>
          <w:tcPr>
            <w:tcW w:w="1013" w:type="pct"/>
          </w:tcPr>
          <w:p w14:paraId="040F7035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25.4% [24.9, 25.9]</w:t>
            </w:r>
          </w:p>
        </w:tc>
      </w:tr>
      <w:tr w:rsidR="00BD5C2B" w:rsidRPr="00BD5C2B" w14:paraId="25B1EB83" w14:textId="77777777" w:rsidTr="00BD5C2B">
        <w:trPr>
          <w:cantSplit/>
          <w:jc w:val="center"/>
        </w:trPr>
        <w:tc>
          <w:tcPr>
            <w:tcW w:w="1081" w:type="pct"/>
          </w:tcPr>
          <w:p w14:paraId="266DCB84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Delusions</w:t>
            </w:r>
          </w:p>
        </w:tc>
        <w:tc>
          <w:tcPr>
            <w:tcW w:w="879" w:type="pct"/>
          </w:tcPr>
          <w:p w14:paraId="5D254225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38.1% [37.7, 38.5]</w:t>
            </w:r>
          </w:p>
        </w:tc>
        <w:tc>
          <w:tcPr>
            <w:tcW w:w="1014" w:type="pct"/>
          </w:tcPr>
          <w:p w14:paraId="7967724F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34.5% [33.8, 35.2]</w:t>
            </w:r>
          </w:p>
        </w:tc>
        <w:tc>
          <w:tcPr>
            <w:tcW w:w="1013" w:type="pct"/>
          </w:tcPr>
          <w:p w14:paraId="10993DFC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39.2% [38.2, 40.2]</w:t>
            </w:r>
          </w:p>
        </w:tc>
        <w:tc>
          <w:tcPr>
            <w:tcW w:w="1013" w:type="pct"/>
          </w:tcPr>
          <w:p w14:paraId="61EB94A2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36.1% [35.5, 36.6]</w:t>
            </w:r>
          </w:p>
        </w:tc>
      </w:tr>
      <w:tr w:rsidR="00BD5C2B" w:rsidRPr="00BD5C2B" w14:paraId="00579298" w14:textId="77777777" w:rsidTr="00BD5C2B">
        <w:trPr>
          <w:cantSplit/>
          <w:jc w:val="center"/>
        </w:trPr>
        <w:tc>
          <w:tcPr>
            <w:tcW w:w="1081" w:type="pct"/>
          </w:tcPr>
          <w:p w14:paraId="35A4C034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Depression/Dysphoria</w:t>
            </w:r>
          </w:p>
        </w:tc>
        <w:tc>
          <w:tcPr>
            <w:tcW w:w="879" w:type="pct"/>
          </w:tcPr>
          <w:p w14:paraId="0C6E6CE6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58.4% [58.0, 58.8]</w:t>
            </w:r>
          </w:p>
        </w:tc>
        <w:tc>
          <w:tcPr>
            <w:tcW w:w="1014" w:type="pct"/>
          </w:tcPr>
          <w:p w14:paraId="03547D83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59.8% [59.1, 60.5]</w:t>
            </w:r>
          </w:p>
        </w:tc>
        <w:tc>
          <w:tcPr>
            <w:tcW w:w="1013" w:type="pct"/>
          </w:tcPr>
          <w:p w14:paraId="5B5FC8C7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59.3% [58.3, 60.3]</w:t>
            </w:r>
          </w:p>
        </w:tc>
        <w:tc>
          <w:tcPr>
            <w:tcW w:w="1013" w:type="pct"/>
          </w:tcPr>
          <w:p w14:paraId="04A6715C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59.6% [59.0, 60.2]</w:t>
            </w:r>
          </w:p>
        </w:tc>
      </w:tr>
      <w:tr w:rsidR="00BD5C2B" w:rsidRPr="00BD5C2B" w14:paraId="7F8B988D" w14:textId="77777777" w:rsidTr="00BD5C2B">
        <w:trPr>
          <w:cantSplit/>
          <w:jc w:val="center"/>
        </w:trPr>
        <w:tc>
          <w:tcPr>
            <w:tcW w:w="1081" w:type="pct"/>
          </w:tcPr>
          <w:p w14:paraId="3A9F7F3A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Disinhibition</w:t>
            </w:r>
          </w:p>
        </w:tc>
        <w:tc>
          <w:tcPr>
            <w:tcW w:w="879" w:type="pct"/>
          </w:tcPr>
          <w:p w14:paraId="13E09BC8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40.9% [40.5, 41.3]</w:t>
            </w:r>
          </w:p>
        </w:tc>
        <w:tc>
          <w:tcPr>
            <w:tcW w:w="1014" w:type="pct"/>
          </w:tcPr>
          <w:p w14:paraId="2AC50300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36.9% [36.2, 37.6]</w:t>
            </w:r>
          </w:p>
        </w:tc>
        <w:tc>
          <w:tcPr>
            <w:tcW w:w="1013" w:type="pct"/>
          </w:tcPr>
          <w:p w14:paraId="6310EB71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42.0% [41.0, 43.0]</w:t>
            </w:r>
          </w:p>
        </w:tc>
        <w:tc>
          <w:tcPr>
            <w:tcW w:w="1013" w:type="pct"/>
          </w:tcPr>
          <w:p w14:paraId="1B254317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38.7% [38.1, 39.2]</w:t>
            </w:r>
          </w:p>
        </w:tc>
      </w:tr>
      <w:tr w:rsidR="00BD5C2B" w:rsidRPr="00BD5C2B" w14:paraId="7088E223" w14:textId="77777777" w:rsidTr="00BD5C2B">
        <w:trPr>
          <w:cantSplit/>
          <w:jc w:val="center"/>
        </w:trPr>
        <w:tc>
          <w:tcPr>
            <w:tcW w:w="1081" w:type="pct"/>
          </w:tcPr>
          <w:p w14:paraId="29685934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Elation/Euphoria</w:t>
            </w:r>
          </w:p>
        </w:tc>
        <w:tc>
          <w:tcPr>
            <w:tcW w:w="879" w:type="pct"/>
          </w:tcPr>
          <w:p w14:paraId="2332DCA9" w14:textId="2D45D499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 xml:space="preserve">5.3% </w:t>
            </w:r>
            <w:r w:rsidR="00EA3B67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BD5C2B">
              <w:rPr>
                <w:rFonts w:ascii="Arial" w:hAnsi="Arial" w:cs="Arial"/>
                <w:sz w:val="16"/>
                <w:szCs w:val="16"/>
              </w:rPr>
              <w:t>[5.1, 5.5]</w:t>
            </w:r>
          </w:p>
        </w:tc>
        <w:tc>
          <w:tcPr>
            <w:tcW w:w="1014" w:type="pct"/>
          </w:tcPr>
          <w:p w14:paraId="7147FEC8" w14:textId="75F76696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 xml:space="preserve">4.9% </w:t>
            </w:r>
            <w:r w:rsidR="00EA3B67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BD5C2B">
              <w:rPr>
                <w:rFonts w:ascii="Arial" w:hAnsi="Arial" w:cs="Arial"/>
                <w:sz w:val="16"/>
                <w:szCs w:val="16"/>
              </w:rPr>
              <w:t>[4.6, 5.3]</w:t>
            </w:r>
          </w:p>
        </w:tc>
        <w:tc>
          <w:tcPr>
            <w:tcW w:w="1013" w:type="pct"/>
          </w:tcPr>
          <w:p w14:paraId="7206321E" w14:textId="18E51B4F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 xml:space="preserve">6.2% </w:t>
            </w:r>
            <w:r w:rsidR="00EA3B67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BD5C2B">
              <w:rPr>
                <w:rFonts w:ascii="Arial" w:hAnsi="Arial" w:cs="Arial"/>
                <w:sz w:val="16"/>
                <w:szCs w:val="16"/>
              </w:rPr>
              <w:t>[5.7, 6.6]</w:t>
            </w:r>
          </w:p>
        </w:tc>
        <w:tc>
          <w:tcPr>
            <w:tcW w:w="1013" w:type="pct"/>
          </w:tcPr>
          <w:p w14:paraId="72BDA5A7" w14:textId="71025A36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 xml:space="preserve">5.4% </w:t>
            </w:r>
            <w:r w:rsidR="00EA3B67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BD5C2B">
              <w:rPr>
                <w:rFonts w:ascii="Arial" w:hAnsi="Arial" w:cs="Arial"/>
                <w:sz w:val="16"/>
                <w:szCs w:val="16"/>
              </w:rPr>
              <w:t>[5.1, 5.6]</w:t>
            </w:r>
          </w:p>
        </w:tc>
      </w:tr>
      <w:tr w:rsidR="00BD5C2B" w:rsidRPr="00BD5C2B" w14:paraId="4EFBBA60" w14:textId="77777777" w:rsidTr="00BD5C2B">
        <w:trPr>
          <w:cantSplit/>
          <w:jc w:val="center"/>
        </w:trPr>
        <w:tc>
          <w:tcPr>
            <w:tcW w:w="1081" w:type="pct"/>
          </w:tcPr>
          <w:p w14:paraId="4E585D43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Hallucinations</w:t>
            </w:r>
          </w:p>
        </w:tc>
        <w:tc>
          <w:tcPr>
            <w:tcW w:w="879" w:type="pct"/>
          </w:tcPr>
          <w:p w14:paraId="2EFEB99E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18.3% [17.9, 18.6]</w:t>
            </w:r>
          </w:p>
        </w:tc>
        <w:tc>
          <w:tcPr>
            <w:tcW w:w="1014" w:type="pct"/>
          </w:tcPr>
          <w:p w14:paraId="7D23B9E9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15.1% [14.5, 15.6]</w:t>
            </w:r>
          </w:p>
        </w:tc>
        <w:tc>
          <w:tcPr>
            <w:tcW w:w="1013" w:type="pct"/>
          </w:tcPr>
          <w:p w14:paraId="5EA025D7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17.8% [17.0, 18.6]</w:t>
            </w:r>
          </w:p>
        </w:tc>
        <w:tc>
          <w:tcPr>
            <w:tcW w:w="1013" w:type="pct"/>
          </w:tcPr>
          <w:p w14:paraId="40D88F3C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16.0% [15.6, 16.4]</w:t>
            </w:r>
          </w:p>
        </w:tc>
      </w:tr>
      <w:tr w:rsidR="00BD5C2B" w:rsidRPr="00BD5C2B" w14:paraId="4D2C2063" w14:textId="77777777" w:rsidTr="00BD5C2B">
        <w:trPr>
          <w:cantSplit/>
          <w:jc w:val="center"/>
        </w:trPr>
        <w:tc>
          <w:tcPr>
            <w:tcW w:w="1081" w:type="pct"/>
          </w:tcPr>
          <w:p w14:paraId="2A29DCF4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Irritability/Lability</w:t>
            </w:r>
          </w:p>
        </w:tc>
        <w:tc>
          <w:tcPr>
            <w:tcW w:w="879" w:type="pct"/>
          </w:tcPr>
          <w:p w14:paraId="230E3B95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64.2% [63.8, 64.6]</w:t>
            </w:r>
          </w:p>
        </w:tc>
        <w:tc>
          <w:tcPr>
            <w:tcW w:w="1014" w:type="pct"/>
          </w:tcPr>
          <w:p w14:paraId="74108CC8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63.9% [63.2, 64.6]</w:t>
            </w:r>
          </w:p>
        </w:tc>
        <w:tc>
          <w:tcPr>
            <w:tcW w:w="1013" w:type="pct"/>
          </w:tcPr>
          <w:p w14:paraId="39F5C3B3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66.9% [66.0, 67.9]</w:t>
            </w:r>
          </w:p>
        </w:tc>
        <w:tc>
          <w:tcPr>
            <w:tcW w:w="1013" w:type="pct"/>
          </w:tcPr>
          <w:p w14:paraId="24618B5C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65.0% [64.4, 65.5]</w:t>
            </w:r>
          </w:p>
        </w:tc>
      </w:tr>
      <w:tr w:rsidR="00BD5C2B" w:rsidRPr="00BD5C2B" w14:paraId="3CC10D01" w14:textId="77777777" w:rsidTr="00BD5C2B">
        <w:trPr>
          <w:cantSplit/>
          <w:jc w:val="center"/>
        </w:trPr>
        <w:tc>
          <w:tcPr>
            <w:tcW w:w="1081" w:type="pct"/>
            <w:tcBorders>
              <w:bottom w:val="single" w:sz="4" w:space="0" w:color="auto"/>
            </w:tcBorders>
          </w:tcPr>
          <w:p w14:paraId="30E3593F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 xml:space="preserve">Night-time </w:t>
            </w:r>
            <w:proofErr w:type="spellStart"/>
            <w:r w:rsidRPr="00BD5C2B">
              <w:rPr>
                <w:rFonts w:ascii="Arial" w:hAnsi="Arial" w:cs="Arial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1CE39337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39.6% [39.2, 40.1]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619369D6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41.8% [41.1, 42.5]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6F50342B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41.8% [40.8, 42.8]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72EE585E" w14:textId="77777777" w:rsidR="00BD5C2B" w:rsidRPr="00BD5C2B" w:rsidRDefault="00BD5C2B" w:rsidP="0010675A">
            <w:pPr>
              <w:keepNext/>
              <w:spacing w:after="60"/>
              <w:rPr>
                <w:rFonts w:ascii="Arial" w:hAnsi="Arial" w:cs="Arial"/>
                <w:sz w:val="16"/>
                <w:szCs w:val="16"/>
              </w:rPr>
            </w:pPr>
            <w:r w:rsidRPr="00BD5C2B">
              <w:rPr>
                <w:rFonts w:ascii="Arial" w:hAnsi="Arial" w:cs="Arial"/>
                <w:sz w:val="16"/>
                <w:szCs w:val="16"/>
              </w:rPr>
              <w:t>41.8% [41.2, 42.4]</w:t>
            </w:r>
          </w:p>
        </w:tc>
      </w:tr>
    </w:tbl>
    <w:p w14:paraId="5098B43A" w14:textId="77777777" w:rsidR="000606D0" w:rsidRPr="00F13FF4" w:rsidRDefault="000606D0" w:rsidP="00374685">
      <w:pPr>
        <w:pStyle w:val="ListParagraph"/>
        <w:spacing w:line="360" w:lineRule="auto"/>
        <w:ind w:left="0"/>
        <w:rPr>
          <w:rFonts w:ascii="Arial" w:hAnsi="Arial" w:cs="Arial"/>
          <w:sz w:val="16"/>
          <w:szCs w:val="16"/>
        </w:rPr>
      </w:pPr>
    </w:p>
    <w:p w14:paraId="3C25805D" w14:textId="3B9195F3" w:rsidR="004F2F1F" w:rsidRPr="00F13FF4" w:rsidRDefault="00617970" w:rsidP="00374685">
      <w:pPr>
        <w:pStyle w:val="ListParagraph"/>
        <w:spacing w:line="360" w:lineRule="auto"/>
        <w:ind w:left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PS: neuropsychiatric symptoms; </w:t>
      </w:r>
      <w:r w:rsidR="00893D2B" w:rsidRPr="00F13FF4">
        <w:rPr>
          <w:rFonts w:ascii="Arial" w:hAnsi="Arial" w:cs="Arial"/>
          <w:sz w:val="16"/>
          <w:szCs w:val="16"/>
        </w:rPr>
        <w:t xml:space="preserve">NES: non-English-speaking; </w:t>
      </w:r>
      <w:r w:rsidR="00BD5C2B">
        <w:rPr>
          <w:rFonts w:ascii="Arial" w:hAnsi="Arial" w:cs="Arial"/>
          <w:sz w:val="16"/>
          <w:szCs w:val="16"/>
        </w:rPr>
        <w:t>ES: English-speaking.</w:t>
      </w:r>
    </w:p>
    <w:sectPr w:rsidR="004F2F1F" w:rsidRPr="00F13FF4" w:rsidSect="00060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2B3"/>
    <w:rsid w:val="0000631F"/>
    <w:rsid w:val="000063A6"/>
    <w:rsid w:val="00007E78"/>
    <w:rsid w:val="00012772"/>
    <w:rsid w:val="00013CF6"/>
    <w:rsid w:val="000144C3"/>
    <w:rsid w:val="00014E8E"/>
    <w:rsid w:val="0001591A"/>
    <w:rsid w:val="00017DDB"/>
    <w:rsid w:val="0002019D"/>
    <w:rsid w:val="0002084D"/>
    <w:rsid w:val="00022643"/>
    <w:rsid w:val="00022ECA"/>
    <w:rsid w:val="000239BF"/>
    <w:rsid w:val="00026A33"/>
    <w:rsid w:val="00026E78"/>
    <w:rsid w:val="000318ED"/>
    <w:rsid w:val="000344A2"/>
    <w:rsid w:val="0003502F"/>
    <w:rsid w:val="00035472"/>
    <w:rsid w:val="00035CBF"/>
    <w:rsid w:val="00035E83"/>
    <w:rsid w:val="000376C2"/>
    <w:rsid w:val="000416F7"/>
    <w:rsid w:val="00045127"/>
    <w:rsid w:val="00045356"/>
    <w:rsid w:val="00045C9A"/>
    <w:rsid w:val="00051A07"/>
    <w:rsid w:val="00052648"/>
    <w:rsid w:val="00054CB5"/>
    <w:rsid w:val="00055D27"/>
    <w:rsid w:val="00057D2B"/>
    <w:rsid w:val="000606D0"/>
    <w:rsid w:val="00064AF8"/>
    <w:rsid w:val="000652D1"/>
    <w:rsid w:val="00067F13"/>
    <w:rsid w:val="00071551"/>
    <w:rsid w:val="00080B2B"/>
    <w:rsid w:val="000812FB"/>
    <w:rsid w:val="000827C7"/>
    <w:rsid w:val="00092135"/>
    <w:rsid w:val="000A6F7E"/>
    <w:rsid w:val="000A6FFE"/>
    <w:rsid w:val="000B1204"/>
    <w:rsid w:val="000B2691"/>
    <w:rsid w:val="000B2FF0"/>
    <w:rsid w:val="000B75DA"/>
    <w:rsid w:val="000C277D"/>
    <w:rsid w:val="000C4EDC"/>
    <w:rsid w:val="000C664F"/>
    <w:rsid w:val="000C7A21"/>
    <w:rsid w:val="000D3D54"/>
    <w:rsid w:val="000D57C3"/>
    <w:rsid w:val="000D5F25"/>
    <w:rsid w:val="000D758E"/>
    <w:rsid w:val="000E3AAE"/>
    <w:rsid w:val="000E44CF"/>
    <w:rsid w:val="000E48EF"/>
    <w:rsid w:val="000E4D61"/>
    <w:rsid w:val="000F1A01"/>
    <w:rsid w:val="000F20AE"/>
    <w:rsid w:val="000F4C4D"/>
    <w:rsid w:val="000F5331"/>
    <w:rsid w:val="000F5C46"/>
    <w:rsid w:val="000F5DCF"/>
    <w:rsid w:val="000F7589"/>
    <w:rsid w:val="000F76F6"/>
    <w:rsid w:val="00102908"/>
    <w:rsid w:val="0010535D"/>
    <w:rsid w:val="00106524"/>
    <w:rsid w:val="00110352"/>
    <w:rsid w:val="00110F71"/>
    <w:rsid w:val="00113164"/>
    <w:rsid w:val="00113663"/>
    <w:rsid w:val="00115D0B"/>
    <w:rsid w:val="00121854"/>
    <w:rsid w:val="001262A2"/>
    <w:rsid w:val="00127968"/>
    <w:rsid w:val="00130ED0"/>
    <w:rsid w:val="00132619"/>
    <w:rsid w:val="001327DF"/>
    <w:rsid w:val="0013287D"/>
    <w:rsid w:val="00132F08"/>
    <w:rsid w:val="00136689"/>
    <w:rsid w:val="00141E21"/>
    <w:rsid w:val="001437E4"/>
    <w:rsid w:val="001465E4"/>
    <w:rsid w:val="00151334"/>
    <w:rsid w:val="00156168"/>
    <w:rsid w:val="0015640F"/>
    <w:rsid w:val="00156476"/>
    <w:rsid w:val="00156688"/>
    <w:rsid w:val="001575EE"/>
    <w:rsid w:val="00163C63"/>
    <w:rsid w:val="00163C81"/>
    <w:rsid w:val="0017079B"/>
    <w:rsid w:val="00175D42"/>
    <w:rsid w:val="00176762"/>
    <w:rsid w:val="0017769F"/>
    <w:rsid w:val="00177CEF"/>
    <w:rsid w:val="001807C3"/>
    <w:rsid w:val="001818AB"/>
    <w:rsid w:val="00181ADB"/>
    <w:rsid w:val="00182241"/>
    <w:rsid w:val="00182C2D"/>
    <w:rsid w:val="00182DC7"/>
    <w:rsid w:val="00184C85"/>
    <w:rsid w:val="00186B53"/>
    <w:rsid w:val="00187A97"/>
    <w:rsid w:val="001911CA"/>
    <w:rsid w:val="00197A8A"/>
    <w:rsid w:val="001A00C7"/>
    <w:rsid w:val="001A10F8"/>
    <w:rsid w:val="001A1A6D"/>
    <w:rsid w:val="001A2BFF"/>
    <w:rsid w:val="001A4EA0"/>
    <w:rsid w:val="001A572C"/>
    <w:rsid w:val="001A6C2B"/>
    <w:rsid w:val="001B290C"/>
    <w:rsid w:val="001B3E4E"/>
    <w:rsid w:val="001B44BD"/>
    <w:rsid w:val="001B5AB8"/>
    <w:rsid w:val="001B6986"/>
    <w:rsid w:val="001C0CCC"/>
    <w:rsid w:val="001C3B9E"/>
    <w:rsid w:val="001C485B"/>
    <w:rsid w:val="001C58E6"/>
    <w:rsid w:val="001C6B07"/>
    <w:rsid w:val="001D45B9"/>
    <w:rsid w:val="001D4F60"/>
    <w:rsid w:val="001E09D1"/>
    <w:rsid w:val="001E4806"/>
    <w:rsid w:val="001F0C05"/>
    <w:rsid w:val="001F3979"/>
    <w:rsid w:val="001F4BB2"/>
    <w:rsid w:val="002002A1"/>
    <w:rsid w:val="00201C39"/>
    <w:rsid w:val="002060DE"/>
    <w:rsid w:val="00206557"/>
    <w:rsid w:val="002072C2"/>
    <w:rsid w:val="00211209"/>
    <w:rsid w:val="00211AAF"/>
    <w:rsid w:val="00212237"/>
    <w:rsid w:val="00214BFB"/>
    <w:rsid w:val="002157DE"/>
    <w:rsid w:val="0022059D"/>
    <w:rsid w:val="00224652"/>
    <w:rsid w:val="002246AD"/>
    <w:rsid w:val="00224BC3"/>
    <w:rsid w:val="00227FBA"/>
    <w:rsid w:val="00227FFC"/>
    <w:rsid w:val="0023067C"/>
    <w:rsid w:val="0023077D"/>
    <w:rsid w:val="0024356A"/>
    <w:rsid w:val="0024378A"/>
    <w:rsid w:val="00244A00"/>
    <w:rsid w:val="002514F6"/>
    <w:rsid w:val="00254006"/>
    <w:rsid w:val="00255F2D"/>
    <w:rsid w:val="00261137"/>
    <w:rsid w:val="00261697"/>
    <w:rsid w:val="00262841"/>
    <w:rsid w:val="00263AD2"/>
    <w:rsid w:val="00265F23"/>
    <w:rsid w:val="00266465"/>
    <w:rsid w:val="00276210"/>
    <w:rsid w:val="00276E1A"/>
    <w:rsid w:val="00277618"/>
    <w:rsid w:val="002778F4"/>
    <w:rsid w:val="00277BEE"/>
    <w:rsid w:val="0028037C"/>
    <w:rsid w:val="0028070D"/>
    <w:rsid w:val="00283061"/>
    <w:rsid w:val="00283406"/>
    <w:rsid w:val="00284817"/>
    <w:rsid w:val="002858CF"/>
    <w:rsid w:val="00287677"/>
    <w:rsid w:val="00290C68"/>
    <w:rsid w:val="00292B05"/>
    <w:rsid w:val="00292CA7"/>
    <w:rsid w:val="00292F2A"/>
    <w:rsid w:val="002934B8"/>
    <w:rsid w:val="00293B95"/>
    <w:rsid w:val="00294796"/>
    <w:rsid w:val="00294963"/>
    <w:rsid w:val="00295562"/>
    <w:rsid w:val="00295CAD"/>
    <w:rsid w:val="00296348"/>
    <w:rsid w:val="00297817"/>
    <w:rsid w:val="002A467C"/>
    <w:rsid w:val="002A4FC6"/>
    <w:rsid w:val="002A5648"/>
    <w:rsid w:val="002A5F72"/>
    <w:rsid w:val="002B02A9"/>
    <w:rsid w:val="002B310F"/>
    <w:rsid w:val="002B37AF"/>
    <w:rsid w:val="002B3E9A"/>
    <w:rsid w:val="002B7854"/>
    <w:rsid w:val="002C2DEB"/>
    <w:rsid w:val="002C4655"/>
    <w:rsid w:val="002C48D4"/>
    <w:rsid w:val="002C5B8B"/>
    <w:rsid w:val="002E2847"/>
    <w:rsid w:val="002E3E4F"/>
    <w:rsid w:val="002E4A15"/>
    <w:rsid w:val="002E4F01"/>
    <w:rsid w:val="002E5747"/>
    <w:rsid w:val="002E5DAC"/>
    <w:rsid w:val="002E7388"/>
    <w:rsid w:val="002F0EFF"/>
    <w:rsid w:val="002F16FC"/>
    <w:rsid w:val="002F27D8"/>
    <w:rsid w:val="002F3358"/>
    <w:rsid w:val="002F4C49"/>
    <w:rsid w:val="002F59DB"/>
    <w:rsid w:val="002F7038"/>
    <w:rsid w:val="0030133E"/>
    <w:rsid w:val="00302CED"/>
    <w:rsid w:val="00303C5F"/>
    <w:rsid w:val="00305075"/>
    <w:rsid w:val="00305D32"/>
    <w:rsid w:val="00305D40"/>
    <w:rsid w:val="0030798C"/>
    <w:rsid w:val="00307B54"/>
    <w:rsid w:val="00307E1D"/>
    <w:rsid w:val="00313F98"/>
    <w:rsid w:val="00314796"/>
    <w:rsid w:val="00314EE0"/>
    <w:rsid w:val="003151E5"/>
    <w:rsid w:val="0032491C"/>
    <w:rsid w:val="00331325"/>
    <w:rsid w:val="0033170B"/>
    <w:rsid w:val="00331D32"/>
    <w:rsid w:val="003354E9"/>
    <w:rsid w:val="0033581D"/>
    <w:rsid w:val="00335A6B"/>
    <w:rsid w:val="00337D93"/>
    <w:rsid w:val="00343753"/>
    <w:rsid w:val="00344241"/>
    <w:rsid w:val="00346114"/>
    <w:rsid w:val="00347E78"/>
    <w:rsid w:val="00350DE9"/>
    <w:rsid w:val="00351478"/>
    <w:rsid w:val="003547DD"/>
    <w:rsid w:val="003560DC"/>
    <w:rsid w:val="00356695"/>
    <w:rsid w:val="00356AD0"/>
    <w:rsid w:val="0036068E"/>
    <w:rsid w:val="003611D0"/>
    <w:rsid w:val="00361354"/>
    <w:rsid w:val="00364340"/>
    <w:rsid w:val="0036485D"/>
    <w:rsid w:val="00372DA2"/>
    <w:rsid w:val="00374685"/>
    <w:rsid w:val="00375D88"/>
    <w:rsid w:val="00376C87"/>
    <w:rsid w:val="0037708A"/>
    <w:rsid w:val="00384988"/>
    <w:rsid w:val="00385B3A"/>
    <w:rsid w:val="003876C9"/>
    <w:rsid w:val="00387708"/>
    <w:rsid w:val="00387995"/>
    <w:rsid w:val="0039163B"/>
    <w:rsid w:val="00394382"/>
    <w:rsid w:val="0039621B"/>
    <w:rsid w:val="003965D2"/>
    <w:rsid w:val="00397784"/>
    <w:rsid w:val="003A18C6"/>
    <w:rsid w:val="003A2DF6"/>
    <w:rsid w:val="003A394D"/>
    <w:rsid w:val="003A5038"/>
    <w:rsid w:val="003A53DB"/>
    <w:rsid w:val="003A67F4"/>
    <w:rsid w:val="003B0FE1"/>
    <w:rsid w:val="003B1B95"/>
    <w:rsid w:val="003B2924"/>
    <w:rsid w:val="003B4C60"/>
    <w:rsid w:val="003B5C05"/>
    <w:rsid w:val="003B617B"/>
    <w:rsid w:val="003C3263"/>
    <w:rsid w:val="003C6E68"/>
    <w:rsid w:val="003C792B"/>
    <w:rsid w:val="003D0A9F"/>
    <w:rsid w:val="003D1B1E"/>
    <w:rsid w:val="003D46D1"/>
    <w:rsid w:val="003D79BD"/>
    <w:rsid w:val="003D7D4A"/>
    <w:rsid w:val="003E0D2D"/>
    <w:rsid w:val="003E495D"/>
    <w:rsid w:val="003E532E"/>
    <w:rsid w:val="003E6E1F"/>
    <w:rsid w:val="003F07C4"/>
    <w:rsid w:val="003F48CE"/>
    <w:rsid w:val="003F5F35"/>
    <w:rsid w:val="004018B9"/>
    <w:rsid w:val="004020C3"/>
    <w:rsid w:val="00405460"/>
    <w:rsid w:val="00406C0D"/>
    <w:rsid w:val="00412ECD"/>
    <w:rsid w:val="00413ECA"/>
    <w:rsid w:val="00415404"/>
    <w:rsid w:val="004221C2"/>
    <w:rsid w:val="0042271F"/>
    <w:rsid w:val="00422A9B"/>
    <w:rsid w:val="004311BB"/>
    <w:rsid w:val="004313AA"/>
    <w:rsid w:val="00431BD9"/>
    <w:rsid w:val="00431FEA"/>
    <w:rsid w:val="0043655F"/>
    <w:rsid w:val="00437303"/>
    <w:rsid w:val="00437755"/>
    <w:rsid w:val="00437EDE"/>
    <w:rsid w:val="004414EC"/>
    <w:rsid w:val="00441642"/>
    <w:rsid w:val="0044198C"/>
    <w:rsid w:val="004434AE"/>
    <w:rsid w:val="0044354A"/>
    <w:rsid w:val="00444A46"/>
    <w:rsid w:val="00445FB1"/>
    <w:rsid w:val="00450B73"/>
    <w:rsid w:val="0045102E"/>
    <w:rsid w:val="00451D7B"/>
    <w:rsid w:val="00452B2E"/>
    <w:rsid w:val="00453DDA"/>
    <w:rsid w:val="00455A43"/>
    <w:rsid w:val="00457192"/>
    <w:rsid w:val="004613FB"/>
    <w:rsid w:val="00465916"/>
    <w:rsid w:val="00467D10"/>
    <w:rsid w:val="004702A7"/>
    <w:rsid w:val="00470AE1"/>
    <w:rsid w:val="004710DD"/>
    <w:rsid w:val="00474244"/>
    <w:rsid w:val="00474984"/>
    <w:rsid w:val="00477052"/>
    <w:rsid w:val="0048074C"/>
    <w:rsid w:val="0048242F"/>
    <w:rsid w:val="004825B0"/>
    <w:rsid w:val="004861C4"/>
    <w:rsid w:val="004864CE"/>
    <w:rsid w:val="00487B58"/>
    <w:rsid w:val="004933CC"/>
    <w:rsid w:val="004941C8"/>
    <w:rsid w:val="004951F1"/>
    <w:rsid w:val="004960E2"/>
    <w:rsid w:val="00496ED4"/>
    <w:rsid w:val="004A07C4"/>
    <w:rsid w:val="004A085A"/>
    <w:rsid w:val="004A2085"/>
    <w:rsid w:val="004A5E3C"/>
    <w:rsid w:val="004A7BFB"/>
    <w:rsid w:val="004B0825"/>
    <w:rsid w:val="004B1F1E"/>
    <w:rsid w:val="004B26B4"/>
    <w:rsid w:val="004B4848"/>
    <w:rsid w:val="004B6274"/>
    <w:rsid w:val="004B7518"/>
    <w:rsid w:val="004C0E43"/>
    <w:rsid w:val="004C5CCD"/>
    <w:rsid w:val="004C6212"/>
    <w:rsid w:val="004C646A"/>
    <w:rsid w:val="004D058E"/>
    <w:rsid w:val="004D5E0C"/>
    <w:rsid w:val="004E1566"/>
    <w:rsid w:val="004E23BD"/>
    <w:rsid w:val="004E2A2B"/>
    <w:rsid w:val="004F0D38"/>
    <w:rsid w:val="004F149A"/>
    <w:rsid w:val="004F2208"/>
    <w:rsid w:val="004F2F1F"/>
    <w:rsid w:val="004F55E6"/>
    <w:rsid w:val="00500D02"/>
    <w:rsid w:val="00501A57"/>
    <w:rsid w:val="00502CF6"/>
    <w:rsid w:val="005046B5"/>
    <w:rsid w:val="0050505B"/>
    <w:rsid w:val="00505420"/>
    <w:rsid w:val="0050686A"/>
    <w:rsid w:val="0051027A"/>
    <w:rsid w:val="005118FB"/>
    <w:rsid w:val="005155FD"/>
    <w:rsid w:val="00516056"/>
    <w:rsid w:val="0051615B"/>
    <w:rsid w:val="005202EF"/>
    <w:rsid w:val="0052107A"/>
    <w:rsid w:val="005213DA"/>
    <w:rsid w:val="00521BA4"/>
    <w:rsid w:val="005274AD"/>
    <w:rsid w:val="005312A1"/>
    <w:rsid w:val="005343BA"/>
    <w:rsid w:val="00550B12"/>
    <w:rsid w:val="005519BF"/>
    <w:rsid w:val="00554FA2"/>
    <w:rsid w:val="00556D9A"/>
    <w:rsid w:val="00560385"/>
    <w:rsid w:val="00562418"/>
    <w:rsid w:val="005636D2"/>
    <w:rsid w:val="00567379"/>
    <w:rsid w:val="005712BE"/>
    <w:rsid w:val="00572657"/>
    <w:rsid w:val="0057282F"/>
    <w:rsid w:val="00572AB0"/>
    <w:rsid w:val="00573CA9"/>
    <w:rsid w:val="00575645"/>
    <w:rsid w:val="00575F11"/>
    <w:rsid w:val="005764B8"/>
    <w:rsid w:val="00582219"/>
    <w:rsid w:val="0058436D"/>
    <w:rsid w:val="00585EF3"/>
    <w:rsid w:val="00586272"/>
    <w:rsid w:val="00590A04"/>
    <w:rsid w:val="0059198B"/>
    <w:rsid w:val="005920BE"/>
    <w:rsid w:val="005942FA"/>
    <w:rsid w:val="0059460B"/>
    <w:rsid w:val="00596150"/>
    <w:rsid w:val="005A60FA"/>
    <w:rsid w:val="005A6581"/>
    <w:rsid w:val="005B026A"/>
    <w:rsid w:val="005B0A17"/>
    <w:rsid w:val="005B0E3D"/>
    <w:rsid w:val="005B1861"/>
    <w:rsid w:val="005B4D26"/>
    <w:rsid w:val="005B4E5A"/>
    <w:rsid w:val="005B740F"/>
    <w:rsid w:val="005B754E"/>
    <w:rsid w:val="005B79E7"/>
    <w:rsid w:val="005C0643"/>
    <w:rsid w:val="005C3962"/>
    <w:rsid w:val="005C39C9"/>
    <w:rsid w:val="005C46A4"/>
    <w:rsid w:val="005C57D8"/>
    <w:rsid w:val="005D168F"/>
    <w:rsid w:val="005D4549"/>
    <w:rsid w:val="005D57E6"/>
    <w:rsid w:val="005D75A6"/>
    <w:rsid w:val="005D7875"/>
    <w:rsid w:val="005E019F"/>
    <w:rsid w:val="005E21E8"/>
    <w:rsid w:val="005E5897"/>
    <w:rsid w:val="005E659A"/>
    <w:rsid w:val="005F057B"/>
    <w:rsid w:val="005F3519"/>
    <w:rsid w:val="005F5691"/>
    <w:rsid w:val="005F5B1E"/>
    <w:rsid w:val="005F735C"/>
    <w:rsid w:val="0060135D"/>
    <w:rsid w:val="00601AFD"/>
    <w:rsid w:val="00605510"/>
    <w:rsid w:val="00605B1A"/>
    <w:rsid w:val="00605DC0"/>
    <w:rsid w:val="0060646F"/>
    <w:rsid w:val="006111B2"/>
    <w:rsid w:val="00611F47"/>
    <w:rsid w:val="0061624E"/>
    <w:rsid w:val="00617970"/>
    <w:rsid w:val="00621851"/>
    <w:rsid w:val="00623C6A"/>
    <w:rsid w:val="006262A8"/>
    <w:rsid w:val="0062778E"/>
    <w:rsid w:val="006278F0"/>
    <w:rsid w:val="006279EC"/>
    <w:rsid w:val="00633ECE"/>
    <w:rsid w:val="00634808"/>
    <w:rsid w:val="00634FA1"/>
    <w:rsid w:val="00635BA3"/>
    <w:rsid w:val="00641A2A"/>
    <w:rsid w:val="0064207B"/>
    <w:rsid w:val="00642FD7"/>
    <w:rsid w:val="00645C1A"/>
    <w:rsid w:val="00645F58"/>
    <w:rsid w:val="00651A9A"/>
    <w:rsid w:val="00652A03"/>
    <w:rsid w:val="00654204"/>
    <w:rsid w:val="006564A6"/>
    <w:rsid w:val="00656557"/>
    <w:rsid w:val="006621AA"/>
    <w:rsid w:val="0066279A"/>
    <w:rsid w:val="00666CE6"/>
    <w:rsid w:val="00671E5E"/>
    <w:rsid w:val="00672370"/>
    <w:rsid w:val="00677B17"/>
    <w:rsid w:val="00677F20"/>
    <w:rsid w:val="0068003F"/>
    <w:rsid w:val="0068117E"/>
    <w:rsid w:val="006813A9"/>
    <w:rsid w:val="006836F0"/>
    <w:rsid w:val="00687CAF"/>
    <w:rsid w:val="00692AB5"/>
    <w:rsid w:val="006A03B2"/>
    <w:rsid w:val="006A609A"/>
    <w:rsid w:val="006B0596"/>
    <w:rsid w:val="006B0986"/>
    <w:rsid w:val="006B0CB5"/>
    <w:rsid w:val="006B2656"/>
    <w:rsid w:val="006B3649"/>
    <w:rsid w:val="006C06F9"/>
    <w:rsid w:val="006C37E1"/>
    <w:rsid w:val="006C3E77"/>
    <w:rsid w:val="006C68E9"/>
    <w:rsid w:val="006C6929"/>
    <w:rsid w:val="006D366F"/>
    <w:rsid w:val="006D52DB"/>
    <w:rsid w:val="006E0439"/>
    <w:rsid w:val="006E0709"/>
    <w:rsid w:val="006E34AF"/>
    <w:rsid w:val="006E608A"/>
    <w:rsid w:val="006E76A0"/>
    <w:rsid w:val="006E7EF7"/>
    <w:rsid w:val="006F137D"/>
    <w:rsid w:val="006F4A5E"/>
    <w:rsid w:val="006F4DA5"/>
    <w:rsid w:val="006F5036"/>
    <w:rsid w:val="006F57A2"/>
    <w:rsid w:val="006F593E"/>
    <w:rsid w:val="006F626C"/>
    <w:rsid w:val="007025D4"/>
    <w:rsid w:val="00704C0B"/>
    <w:rsid w:val="00704FA4"/>
    <w:rsid w:val="00705111"/>
    <w:rsid w:val="00706F6F"/>
    <w:rsid w:val="00707B86"/>
    <w:rsid w:val="00707FEE"/>
    <w:rsid w:val="007108BE"/>
    <w:rsid w:val="0071121E"/>
    <w:rsid w:val="00711C57"/>
    <w:rsid w:val="00712469"/>
    <w:rsid w:val="00713213"/>
    <w:rsid w:val="00716F1E"/>
    <w:rsid w:val="00717D10"/>
    <w:rsid w:val="00721868"/>
    <w:rsid w:val="00723460"/>
    <w:rsid w:val="00726DFF"/>
    <w:rsid w:val="007273A5"/>
    <w:rsid w:val="0073038B"/>
    <w:rsid w:val="00731448"/>
    <w:rsid w:val="00731C15"/>
    <w:rsid w:val="00731FED"/>
    <w:rsid w:val="007325D8"/>
    <w:rsid w:val="007339A8"/>
    <w:rsid w:val="00734288"/>
    <w:rsid w:val="00735521"/>
    <w:rsid w:val="00735A1A"/>
    <w:rsid w:val="00740357"/>
    <w:rsid w:val="00740C3F"/>
    <w:rsid w:val="00743599"/>
    <w:rsid w:val="007446BF"/>
    <w:rsid w:val="00750540"/>
    <w:rsid w:val="007507ED"/>
    <w:rsid w:val="00751893"/>
    <w:rsid w:val="007537AF"/>
    <w:rsid w:val="007574A0"/>
    <w:rsid w:val="00762F23"/>
    <w:rsid w:val="0076387D"/>
    <w:rsid w:val="0076439C"/>
    <w:rsid w:val="00766A0B"/>
    <w:rsid w:val="007743D3"/>
    <w:rsid w:val="0077523C"/>
    <w:rsid w:val="00776B75"/>
    <w:rsid w:val="00776D9E"/>
    <w:rsid w:val="007815AF"/>
    <w:rsid w:val="0078176E"/>
    <w:rsid w:val="00781B77"/>
    <w:rsid w:val="00782A2E"/>
    <w:rsid w:val="0078351A"/>
    <w:rsid w:val="007836EE"/>
    <w:rsid w:val="00783DE3"/>
    <w:rsid w:val="00787907"/>
    <w:rsid w:val="007944CD"/>
    <w:rsid w:val="00795E0B"/>
    <w:rsid w:val="007A0306"/>
    <w:rsid w:val="007A46F4"/>
    <w:rsid w:val="007A757E"/>
    <w:rsid w:val="007B3A63"/>
    <w:rsid w:val="007B617E"/>
    <w:rsid w:val="007B65E6"/>
    <w:rsid w:val="007B72AA"/>
    <w:rsid w:val="007C0848"/>
    <w:rsid w:val="007C26DC"/>
    <w:rsid w:val="007C2E99"/>
    <w:rsid w:val="007C60D2"/>
    <w:rsid w:val="007C621B"/>
    <w:rsid w:val="007C6A4E"/>
    <w:rsid w:val="007D1089"/>
    <w:rsid w:val="007D2158"/>
    <w:rsid w:val="007D5C92"/>
    <w:rsid w:val="007D6F68"/>
    <w:rsid w:val="007E0990"/>
    <w:rsid w:val="007E1EDC"/>
    <w:rsid w:val="007E2933"/>
    <w:rsid w:val="007E7FB1"/>
    <w:rsid w:val="007F1794"/>
    <w:rsid w:val="007F4282"/>
    <w:rsid w:val="0080090F"/>
    <w:rsid w:val="00802930"/>
    <w:rsid w:val="0080404F"/>
    <w:rsid w:val="008044A8"/>
    <w:rsid w:val="0081045B"/>
    <w:rsid w:val="00810DEA"/>
    <w:rsid w:val="0081173E"/>
    <w:rsid w:val="00811B66"/>
    <w:rsid w:val="00813796"/>
    <w:rsid w:val="00813D10"/>
    <w:rsid w:val="00815CB8"/>
    <w:rsid w:val="0082122E"/>
    <w:rsid w:val="00823CEB"/>
    <w:rsid w:val="008249A4"/>
    <w:rsid w:val="0082541C"/>
    <w:rsid w:val="0082764A"/>
    <w:rsid w:val="00833EF4"/>
    <w:rsid w:val="00834C73"/>
    <w:rsid w:val="008420D7"/>
    <w:rsid w:val="008436E3"/>
    <w:rsid w:val="00844EE3"/>
    <w:rsid w:val="00845824"/>
    <w:rsid w:val="00845CD9"/>
    <w:rsid w:val="00846BBE"/>
    <w:rsid w:val="00847F09"/>
    <w:rsid w:val="00851522"/>
    <w:rsid w:val="00853837"/>
    <w:rsid w:val="00854C5E"/>
    <w:rsid w:val="00857CE7"/>
    <w:rsid w:val="00860E5A"/>
    <w:rsid w:val="00863B2F"/>
    <w:rsid w:val="008652FC"/>
    <w:rsid w:val="00871395"/>
    <w:rsid w:val="00871541"/>
    <w:rsid w:val="00871911"/>
    <w:rsid w:val="008720C3"/>
    <w:rsid w:val="00872DEC"/>
    <w:rsid w:val="00874367"/>
    <w:rsid w:val="008767A5"/>
    <w:rsid w:val="0087764F"/>
    <w:rsid w:val="00880053"/>
    <w:rsid w:val="0088097A"/>
    <w:rsid w:val="00880C89"/>
    <w:rsid w:val="00884D9E"/>
    <w:rsid w:val="00886711"/>
    <w:rsid w:val="00891864"/>
    <w:rsid w:val="00892E41"/>
    <w:rsid w:val="00892F81"/>
    <w:rsid w:val="008939C1"/>
    <w:rsid w:val="00893D2B"/>
    <w:rsid w:val="0089682C"/>
    <w:rsid w:val="00897121"/>
    <w:rsid w:val="008A14DA"/>
    <w:rsid w:val="008A4BFD"/>
    <w:rsid w:val="008A5171"/>
    <w:rsid w:val="008A7332"/>
    <w:rsid w:val="008A7A1F"/>
    <w:rsid w:val="008B14CA"/>
    <w:rsid w:val="008B1AB8"/>
    <w:rsid w:val="008B1B48"/>
    <w:rsid w:val="008B1B76"/>
    <w:rsid w:val="008B2F5D"/>
    <w:rsid w:val="008B5FA7"/>
    <w:rsid w:val="008B726F"/>
    <w:rsid w:val="008C0431"/>
    <w:rsid w:val="008C263B"/>
    <w:rsid w:val="008C2A16"/>
    <w:rsid w:val="008C2D72"/>
    <w:rsid w:val="008C419D"/>
    <w:rsid w:val="008C4E46"/>
    <w:rsid w:val="008D1293"/>
    <w:rsid w:val="008D43F3"/>
    <w:rsid w:val="008D58D2"/>
    <w:rsid w:val="008D7988"/>
    <w:rsid w:val="008E3B4C"/>
    <w:rsid w:val="008E3BEE"/>
    <w:rsid w:val="008E71EE"/>
    <w:rsid w:val="008E7B66"/>
    <w:rsid w:val="008F0B2E"/>
    <w:rsid w:val="008F17EF"/>
    <w:rsid w:val="008F210C"/>
    <w:rsid w:val="008F2369"/>
    <w:rsid w:val="008F418A"/>
    <w:rsid w:val="008F52BA"/>
    <w:rsid w:val="008F77FE"/>
    <w:rsid w:val="0090209A"/>
    <w:rsid w:val="0090552B"/>
    <w:rsid w:val="0090634D"/>
    <w:rsid w:val="00907562"/>
    <w:rsid w:val="009078B5"/>
    <w:rsid w:val="00912744"/>
    <w:rsid w:val="009129A6"/>
    <w:rsid w:val="00916CAB"/>
    <w:rsid w:val="00917FBC"/>
    <w:rsid w:val="00920341"/>
    <w:rsid w:val="00923463"/>
    <w:rsid w:val="00923C83"/>
    <w:rsid w:val="00923F10"/>
    <w:rsid w:val="009246B4"/>
    <w:rsid w:val="00927D3A"/>
    <w:rsid w:val="00935015"/>
    <w:rsid w:val="0093712B"/>
    <w:rsid w:val="00937837"/>
    <w:rsid w:val="00942845"/>
    <w:rsid w:val="00942E62"/>
    <w:rsid w:val="009444FD"/>
    <w:rsid w:val="00947628"/>
    <w:rsid w:val="00950CBF"/>
    <w:rsid w:val="00950F20"/>
    <w:rsid w:val="0095351C"/>
    <w:rsid w:val="00964AB0"/>
    <w:rsid w:val="00966333"/>
    <w:rsid w:val="00966C4C"/>
    <w:rsid w:val="00976059"/>
    <w:rsid w:val="009849A7"/>
    <w:rsid w:val="00987DD9"/>
    <w:rsid w:val="0099431A"/>
    <w:rsid w:val="00994930"/>
    <w:rsid w:val="009971CA"/>
    <w:rsid w:val="00997B8D"/>
    <w:rsid w:val="009A11C0"/>
    <w:rsid w:val="009A17D5"/>
    <w:rsid w:val="009A18CC"/>
    <w:rsid w:val="009A32B3"/>
    <w:rsid w:val="009A3512"/>
    <w:rsid w:val="009A3D9A"/>
    <w:rsid w:val="009A5D29"/>
    <w:rsid w:val="009B070A"/>
    <w:rsid w:val="009B1AC8"/>
    <w:rsid w:val="009B334B"/>
    <w:rsid w:val="009B36E8"/>
    <w:rsid w:val="009B3D61"/>
    <w:rsid w:val="009B4BE5"/>
    <w:rsid w:val="009B52B9"/>
    <w:rsid w:val="009B75A7"/>
    <w:rsid w:val="009C1CF5"/>
    <w:rsid w:val="009C6C73"/>
    <w:rsid w:val="009C7838"/>
    <w:rsid w:val="009D004D"/>
    <w:rsid w:val="009D032C"/>
    <w:rsid w:val="009D0731"/>
    <w:rsid w:val="009D3CDE"/>
    <w:rsid w:val="009D4649"/>
    <w:rsid w:val="009D62BD"/>
    <w:rsid w:val="009E099A"/>
    <w:rsid w:val="009E189B"/>
    <w:rsid w:val="009E3136"/>
    <w:rsid w:val="009E33AE"/>
    <w:rsid w:val="009E3585"/>
    <w:rsid w:val="009E3F96"/>
    <w:rsid w:val="009E4140"/>
    <w:rsid w:val="009E481A"/>
    <w:rsid w:val="009E5FA4"/>
    <w:rsid w:val="009E61CF"/>
    <w:rsid w:val="009E70B2"/>
    <w:rsid w:val="009F0D72"/>
    <w:rsid w:val="009F2B60"/>
    <w:rsid w:val="009F2D55"/>
    <w:rsid w:val="009F39E4"/>
    <w:rsid w:val="009F3A1A"/>
    <w:rsid w:val="009F42EF"/>
    <w:rsid w:val="009F5F1D"/>
    <w:rsid w:val="009F666F"/>
    <w:rsid w:val="00A0291E"/>
    <w:rsid w:val="00A02C60"/>
    <w:rsid w:val="00A038A8"/>
    <w:rsid w:val="00A048AA"/>
    <w:rsid w:val="00A0573D"/>
    <w:rsid w:val="00A06538"/>
    <w:rsid w:val="00A10C7A"/>
    <w:rsid w:val="00A114A6"/>
    <w:rsid w:val="00A13B07"/>
    <w:rsid w:val="00A23C0C"/>
    <w:rsid w:val="00A2469D"/>
    <w:rsid w:val="00A25411"/>
    <w:rsid w:val="00A25FD7"/>
    <w:rsid w:val="00A300DF"/>
    <w:rsid w:val="00A310A2"/>
    <w:rsid w:val="00A32F94"/>
    <w:rsid w:val="00A34B2D"/>
    <w:rsid w:val="00A36214"/>
    <w:rsid w:val="00A36FD1"/>
    <w:rsid w:val="00A42EF3"/>
    <w:rsid w:val="00A446CA"/>
    <w:rsid w:val="00A5469A"/>
    <w:rsid w:val="00A5737E"/>
    <w:rsid w:val="00A611A5"/>
    <w:rsid w:val="00A643DC"/>
    <w:rsid w:val="00A662FD"/>
    <w:rsid w:val="00A66B2E"/>
    <w:rsid w:val="00A71013"/>
    <w:rsid w:val="00A72B51"/>
    <w:rsid w:val="00A72F7C"/>
    <w:rsid w:val="00A73FDD"/>
    <w:rsid w:val="00A75768"/>
    <w:rsid w:val="00A75C8E"/>
    <w:rsid w:val="00A801EC"/>
    <w:rsid w:val="00A8103D"/>
    <w:rsid w:val="00A82AF4"/>
    <w:rsid w:val="00A86FBA"/>
    <w:rsid w:val="00A918CE"/>
    <w:rsid w:val="00AA13D4"/>
    <w:rsid w:val="00AA24CB"/>
    <w:rsid w:val="00AA2D34"/>
    <w:rsid w:val="00AA6711"/>
    <w:rsid w:val="00AA6CC6"/>
    <w:rsid w:val="00AB014E"/>
    <w:rsid w:val="00AB11AE"/>
    <w:rsid w:val="00AB1ABB"/>
    <w:rsid w:val="00AB3062"/>
    <w:rsid w:val="00AB7D5B"/>
    <w:rsid w:val="00AC0E1D"/>
    <w:rsid w:val="00AC1858"/>
    <w:rsid w:val="00AC3ADF"/>
    <w:rsid w:val="00AD08E7"/>
    <w:rsid w:val="00AD1402"/>
    <w:rsid w:val="00AE01E7"/>
    <w:rsid w:val="00AE1923"/>
    <w:rsid w:val="00AE31D6"/>
    <w:rsid w:val="00AE3287"/>
    <w:rsid w:val="00AE6D21"/>
    <w:rsid w:val="00AE74DE"/>
    <w:rsid w:val="00AE751F"/>
    <w:rsid w:val="00AF18B5"/>
    <w:rsid w:val="00AF1E85"/>
    <w:rsid w:val="00AF3A2E"/>
    <w:rsid w:val="00AF565A"/>
    <w:rsid w:val="00AF6C49"/>
    <w:rsid w:val="00B00B78"/>
    <w:rsid w:val="00B01210"/>
    <w:rsid w:val="00B01E10"/>
    <w:rsid w:val="00B02686"/>
    <w:rsid w:val="00B041C4"/>
    <w:rsid w:val="00B05124"/>
    <w:rsid w:val="00B06027"/>
    <w:rsid w:val="00B109A7"/>
    <w:rsid w:val="00B11B49"/>
    <w:rsid w:val="00B13B53"/>
    <w:rsid w:val="00B13CAB"/>
    <w:rsid w:val="00B147AE"/>
    <w:rsid w:val="00B15965"/>
    <w:rsid w:val="00B16708"/>
    <w:rsid w:val="00B169B2"/>
    <w:rsid w:val="00B17371"/>
    <w:rsid w:val="00B216F0"/>
    <w:rsid w:val="00B22C28"/>
    <w:rsid w:val="00B2359F"/>
    <w:rsid w:val="00B24822"/>
    <w:rsid w:val="00B35204"/>
    <w:rsid w:val="00B37279"/>
    <w:rsid w:val="00B46F44"/>
    <w:rsid w:val="00B47B74"/>
    <w:rsid w:val="00B50DEE"/>
    <w:rsid w:val="00B51D87"/>
    <w:rsid w:val="00B51ED9"/>
    <w:rsid w:val="00B56ECF"/>
    <w:rsid w:val="00B57E87"/>
    <w:rsid w:val="00B57EEA"/>
    <w:rsid w:val="00B57FE7"/>
    <w:rsid w:val="00B60375"/>
    <w:rsid w:val="00B63DAF"/>
    <w:rsid w:val="00B63DF8"/>
    <w:rsid w:val="00B63F9A"/>
    <w:rsid w:val="00B6623C"/>
    <w:rsid w:val="00B70412"/>
    <w:rsid w:val="00B7276D"/>
    <w:rsid w:val="00B73298"/>
    <w:rsid w:val="00B732C2"/>
    <w:rsid w:val="00B7336E"/>
    <w:rsid w:val="00B73E19"/>
    <w:rsid w:val="00B73F50"/>
    <w:rsid w:val="00B74B4B"/>
    <w:rsid w:val="00B753EA"/>
    <w:rsid w:val="00B76A70"/>
    <w:rsid w:val="00B77796"/>
    <w:rsid w:val="00B837A6"/>
    <w:rsid w:val="00B83C34"/>
    <w:rsid w:val="00B8588C"/>
    <w:rsid w:val="00B90109"/>
    <w:rsid w:val="00B91005"/>
    <w:rsid w:val="00B91D02"/>
    <w:rsid w:val="00B92706"/>
    <w:rsid w:val="00B94939"/>
    <w:rsid w:val="00B94F20"/>
    <w:rsid w:val="00B978E8"/>
    <w:rsid w:val="00BA0087"/>
    <w:rsid w:val="00BA1B84"/>
    <w:rsid w:val="00BA27CC"/>
    <w:rsid w:val="00BA2ED3"/>
    <w:rsid w:val="00BA480D"/>
    <w:rsid w:val="00BA4C93"/>
    <w:rsid w:val="00BA7A8A"/>
    <w:rsid w:val="00BB5D25"/>
    <w:rsid w:val="00BB5EFA"/>
    <w:rsid w:val="00BC005C"/>
    <w:rsid w:val="00BD0684"/>
    <w:rsid w:val="00BD1C3D"/>
    <w:rsid w:val="00BD5C2B"/>
    <w:rsid w:val="00BD5F22"/>
    <w:rsid w:val="00BE1181"/>
    <w:rsid w:val="00BE2A59"/>
    <w:rsid w:val="00BE2C4E"/>
    <w:rsid w:val="00BE3206"/>
    <w:rsid w:val="00BE428E"/>
    <w:rsid w:val="00BF32BD"/>
    <w:rsid w:val="00BF5784"/>
    <w:rsid w:val="00BF7ED1"/>
    <w:rsid w:val="00C0066E"/>
    <w:rsid w:val="00C00BA8"/>
    <w:rsid w:val="00C00D97"/>
    <w:rsid w:val="00C01E6D"/>
    <w:rsid w:val="00C03D1D"/>
    <w:rsid w:val="00C06193"/>
    <w:rsid w:val="00C10951"/>
    <w:rsid w:val="00C11E87"/>
    <w:rsid w:val="00C12456"/>
    <w:rsid w:val="00C12870"/>
    <w:rsid w:val="00C12E3E"/>
    <w:rsid w:val="00C13DB9"/>
    <w:rsid w:val="00C2407E"/>
    <w:rsid w:val="00C24D32"/>
    <w:rsid w:val="00C265FB"/>
    <w:rsid w:val="00C26CCA"/>
    <w:rsid w:val="00C26D4B"/>
    <w:rsid w:val="00C26D5A"/>
    <w:rsid w:val="00C27132"/>
    <w:rsid w:val="00C275C5"/>
    <w:rsid w:val="00C30CB1"/>
    <w:rsid w:val="00C3170B"/>
    <w:rsid w:val="00C331A7"/>
    <w:rsid w:val="00C37865"/>
    <w:rsid w:val="00C4185D"/>
    <w:rsid w:val="00C41A9F"/>
    <w:rsid w:val="00C44E09"/>
    <w:rsid w:val="00C50960"/>
    <w:rsid w:val="00C509B1"/>
    <w:rsid w:val="00C52A6F"/>
    <w:rsid w:val="00C53F06"/>
    <w:rsid w:val="00C54A03"/>
    <w:rsid w:val="00C55CA4"/>
    <w:rsid w:val="00C6061D"/>
    <w:rsid w:val="00C61062"/>
    <w:rsid w:val="00C6172C"/>
    <w:rsid w:val="00C6308A"/>
    <w:rsid w:val="00C64B0C"/>
    <w:rsid w:val="00C6622B"/>
    <w:rsid w:val="00C70A35"/>
    <w:rsid w:val="00C71F23"/>
    <w:rsid w:val="00C728F3"/>
    <w:rsid w:val="00C733F9"/>
    <w:rsid w:val="00C73EC0"/>
    <w:rsid w:val="00C74FB0"/>
    <w:rsid w:val="00C753EB"/>
    <w:rsid w:val="00C75528"/>
    <w:rsid w:val="00C75689"/>
    <w:rsid w:val="00C811AF"/>
    <w:rsid w:val="00C81F1D"/>
    <w:rsid w:val="00C82228"/>
    <w:rsid w:val="00C83002"/>
    <w:rsid w:val="00C83685"/>
    <w:rsid w:val="00C84BF9"/>
    <w:rsid w:val="00C8622C"/>
    <w:rsid w:val="00C90AC4"/>
    <w:rsid w:val="00C91769"/>
    <w:rsid w:val="00C927E0"/>
    <w:rsid w:val="00C93089"/>
    <w:rsid w:val="00C9363B"/>
    <w:rsid w:val="00C946C3"/>
    <w:rsid w:val="00C94E9D"/>
    <w:rsid w:val="00C9561A"/>
    <w:rsid w:val="00C972C1"/>
    <w:rsid w:val="00CA06F7"/>
    <w:rsid w:val="00CA249C"/>
    <w:rsid w:val="00CA3D33"/>
    <w:rsid w:val="00CA3DDF"/>
    <w:rsid w:val="00CA4942"/>
    <w:rsid w:val="00CA4EB3"/>
    <w:rsid w:val="00CA5760"/>
    <w:rsid w:val="00CA5A2A"/>
    <w:rsid w:val="00CB201F"/>
    <w:rsid w:val="00CB251D"/>
    <w:rsid w:val="00CB32C3"/>
    <w:rsid w:val="00CB408D"/>
    <w:rsid w:val="00CB4675"/>
    <w:rsid w:val="00CB7027"/>
    <w:rsid w:val="00CC1F48"/>
    <w:rsid w:val="00CC3B4C"/>
    <w:rsid w:val="00CC57B0"/>
    <w:rsid w:val="00CC6DE0"/>
    <w:rsid w:val="00CD2080"/>
    <w:rsid w:val="00CD6083"/>
    <w:rsid w:val="00CD7334"/>
    <w:rsid w:val="00CD750E"/>
    <w:rsid w:val="00CE40C5"/>
    <w:rsid w:val="00CE51AE"/>
    <w:rsid w:val="00CE51C3"/>
    <w:rsid w:val="00CE54E1"/>
    <w:rsid w:val="00CF1C4D"/>
    <w:rsid w:val="00CF3870"/>
    <w:rsid w:val="00CF3888"/>
    <w:rsid w:val="00D00257"/>
    <w:rsid w:val="00D04545"/>
    <w:rsid w:val="00D056DC"/>
    <w:rsid w:val="00D100F5"/>
    <w:rsid w:val="00D10F17"/>
    <w:rsid w:val="00D11A74"/>
    <w:rsid w:val="00D13754"/>
    <w:rsid w:val="00D1531F"/>
    <w:rsid w:val="00D15921"/>
    <w:rsid w:val="00D17054"/>
    <w:rsid w:val="00D24259"/>
    <w:rsid w:val="00D24646"/>
    <w:rsid w:val="00D258FE"/>
    <w:rsid w:val="00D30035"/>
    <w:rsid w:val="00D332FA"/>
    <w:rsid w:val="00D33A8F"/>
    <w:rsid w:val="00D3744D"/>
    <w:rsid w:val="00D37BC2"/>
    <w:rsid w:val="00D40F00"/>
    <w:rsid w:val="00D43BAE"/>
    <w:rsid w:val="00D454A1"/>
    <w:rsid w:val="00D60E4B"/>
    <w:rsid w:val="00D61FF6"/>
    <w:rsid w:val="00D6241D"/>
    <w:rsid w:val="00D627E8"/>
    <w:rsid w:val="00D63813"/>
    <w:rsid w:val="00D63B0D"/>
    <w:rsid w:val="00D661A5"/>
    <w:rsid w:val="00D66A49"/>
    <w:rsid w:val="00D67D96"/>
    <w:rsid w:val="00D7136E"/>
    <w:rsid w:val="00D71704"/>
    <w:rsid w:val="00D7180E"/>
    <w:rsid w:val="00D71C6C"/>
    <w:rsid w:val="00D74BAD"/>
    <w:rsid w:val="00D76BFF"/>
    <w:rsid w:val="00D80AB1"/>
    <w:rsid w:val="00D81ABE"/>
    <w:rsid w:val="00D83A3C"/>
    <w:rsid w:val="00D8541D"/>
    <w:rsid w:val="00D879CD"/>
    <w:rsid w:val="00D90437"/>
    <w:rsid w:val="00D90E79"/>
    <w:rsid w:val="00D90FEE"/>
    <w:rsid w:val="00D9259D"/>
    <w:rsid w:val="00D9298F"/>
    <w:rsid w:val="00D94DBD"/>
    <w:rsid w:val="00D9559E"/>
    <w:rsid w:val="00D96C6C"/>
    <w:rsid w:val="00D9764C"/>
    <w:rsid w:val="00DA33A0"/>
    <w:rsid w:val="00DA4D0E"/>
    <w:rsid w:val="00DA69F1"/>
    <w:rsid w:val="00DA735D"/>
    <w:rsid w:val="00DA784E"/>
    <w:rsid w:val="00DA7B92"/>
    <w:rsid w:val="00DB1D13"/>
    <w:rsid w:val="00DB3EA8"/>
    <w:rsid w:val="00DB5800"/>
    <w:rsid w:val="00DB6B33"/>
    <w:rsid w:val="00DC0BDC"/>
    <w:rsid w:val="00DC599B"/>
    <w:rsid w:val="00DC67CA"/>
    <w:rsid w:val="00DC74AA"/>
    <w:rsid w:val="00DD1B2E"/>
    <w:rsid w:val="00DD3FF5"/>
    <w:rsid w:val="00DD59D5"/>
    <w:rsid w:val="00DD6889"/>
    <w:rsid w:val="00DD6D21"/>
    <w:rsid w:val="00DD78E1"/>
    <w:rsid w:val="00DE2038"/>
    <w:rsid w:val="00DE34E7"/>
    <w:rsid w:val="00DE49C4"/>
    <w:rsid w:val="00DE4AFF"/>
    <w:rsid w:val="00DE536B"/>
    <w:rsid w:val="00DE6367"/>
    <w:rsid w:val="00DF1FE7"/>
    <w:rsid w:val="00DF6AFA"/>
    <w:rsid w:val="00DF79CD"/>
    <w:rsid w:val="00E01D58"/>
    <w:rsid w:val="00E03263"/>
    <w:rsid w:val="00E03CE0"/>
    <w:rsid w:val="00E04D63"/>
    <w:rsid w:val="00E05550"/>
    <w:rsid w:val="00E05798"/>
    <w:rsid w:val="00E05900"/>
    <w:rsid w:val="00E06541"/>
    <w:rsid w:val="00E0693C"/>
    <w:rsid w:val="00E1196A"/>
    <w:rsid w:val="00E12F11"/>
    <w:rsid w:val="00E17242"/>
    <w:rsid w:val="00E20269"/>
    <w:rsid w:val="00E20CFD"/>
    <w:rsid w:val="00E2256E"/>
    <w:rsid w:val="00E225C2"/>
    <w:rsid w:val="00E2451B"/>
    <w:rsid w:val="00E33D56"/>
    <w:rsid w:val="00E3548F"/>
    <w:rsid w:val="00E40FA6"/>
    <w:rsid w:val="00E42670"/>
    <w:rsid w:val="00E4285D"/>
    <w:rsid w:val="00E441B8"/>
    <w:rsid w:val="00E453BF"/>
    <w:rsid w:val="00E47876"/>
    <w:rsid w:val="00E51213"/>
    <w:rsid w:val="00E544C6"/>
    <w:rsid w:val="00E56964"/>
    <w:rsid w:val="00E61ECC"/>
    <w:rsid w:val="00E655B3"/>
    <w:rsid w:val="00E66582"/>
    <w:rsid w:val="00E66861"/>
    <w:rsid w:val="00E66925"/>
    <w:rsid w:val="00E71406"/>
    <w:rsid w:val="00E74C01"/>
    <w:rsid w:val="00E77C41"/>
    <w:rsid w:val="00E915F2"/>
    <w:rsid w:val="00E9598A"/>
    <w:rsid w:val="00EA12F5"/>
    <w:rsid w:val="00EA3B67"/>
    <w:rsid w:val="00EA3DFD"/>
    <w:rsid w:val="00EA6CA5"/>
    <w:rsid w:val="00EA7334"/>
    <w:rsid w:val="00EA77EA"/>
    <w:rsid w:val="00EB0F87"/>
    <w:rsid w:val="00EB200B"/>
    <w:rsid w:val="00EB2E19"/>
    <w:rsid w:val="00EB3361"/>
    <w:rsid w:val="00EB4532"/>
    <w:rsid w:val="00EB4FB3"/>
    <w:rsid w:val="00EB67EC"/>
    <w:rsid w:val="00EB6AF0"/>
    <w:rsid w:val="00EB7D4A"/>
    <w:rsid w:val="00EC0298"/>
    <w:rsid w:val="00EC06CC"/>
    <w:rsid w:val="00EC1B60"/>
    <w:rsid w:val="00EC39FD"/>
    <w:rsid w:val="00EC5216"/>
    <w:rsid w:val="00EC66F2"/>
    <w:rsid w:val="00EC7B4C"/>
    <w:rsid w:val="00ED25E3"/>
    <w:rsid w:val="00ED55FA"/>
    <w:rsid w:val="00ED729D"/>
    <w:rsid w:val="00EE18B5"/>
    <w:rsid w:val="00EE26FF"/>
    <w:rsid w:val="00EE2728"/>
    <w:rsid w:val="00EE430A"/>
    <w:rsid w:val="00EE662F"/>
    <w:rsid w:val="00EF072B"/>
    <w:rsid w:val="00EF36FB"/>
    <w:rsid w:val="00EF6C37"/>
    <w:rsid w:val="00F02746"/>
    <w:rsid w:val="00F02888"/>
    <w:rsid w:val="00F03B03"/>
    <w:rsid w:val="00F04280"/>
    <w:rsid w:val="00F057F4"/>
    <w:rsid w:val="00F10C61"/>
    <w:rsid w:val="00F13FF4"/>
    <w:rsid w:val="00F14117"/>
    <w:rsid w:val="00F1691A"/>
    <w:rsid w:val="00F17AB4"/>
    <w:rsid w:val="00F20780"/>
    <w:rsid w:val="00F21252"/>
    <w:rsid w:val="00F216AA"/>
    <w:rsid w:val="00F246D3"/>
    <w:rsid w:val="00F24A5F"/>
    <w:rsid w:val="00F24CD8"/>
    <w:rsid w:val="00F30854"/>
    <w:rsid w:val="00F31F20"/>
    <w:rsid w:val="00F330A2"/>
    <w:rsid w:val="00F34240"/>
    <w:rsid w:val="00F346DF"/>
    <w:rsid w:val="00F34C6A"/>
    <w:rsid w:val="00F35B52"/>
    <w:rsid w:val="00F36057"/>
    <w:rsid w:val="00F37035"/>
    <w:rsid w:val="00F37C8A"/>
    <w:rsid w:val="00F420A2"/>
    <w:rsid w:val="00F420B6"/>
    <w:rsid w:val="00F441A1"/>
    <w:rsid w:val="00F4435A"/>
    <w:rsid w:val="00F45E21"/>
    <w:rsid w:val="00F467E3"/>
    <w:rsid w:val="00F501EC"/>
    <w:rsid w:val="00F524CA"/>
    <w:rsid w:val="00F52F44"/>
    <w:rsid w:val="00F533FE"/>
    <w:rsid w:val="00F53E32"/>
    <w:rsid w:val="00F53FE0"/>
    <w:rsid w:val="00F543DC"/>
    <w:rsid w:val="00F54E3F"/>
    <w:rsid w:val="00F5671E"/>
    <w:rsid w:val="00F5705D"/>
    <w:rsid w:val="00F5775E"/>
    <w:rsid w:val="00F636B3"/>
    <w:rsid w:val="00F64518"/>
    <w:rsid w:val="00F6494C"/>
    <w:rsid w:val="00F66A4C"/>
    <w:rsid w:val="00F75EA5"/>
    <w:rsid w:val="00F76B91"/>
    <w:rsid w:val="00F826F8"/>
    <w:rsid w:val="00F856F8"/>
    <w:rsid w:val="00F85A05"/>
    <w:rsid w:val="00F867D5"/>
    <w:rsid w:val="00F903C9"/>
    <w:rsid w:val="00F913FA"/>
    <w:rsid w:val="00F927F0"/>
    <w:rsid w:val="00F94F61"/>
    <w:rsid w:val="00F95D9D"/>
    <w:rsid w:val="00FA02B3"/>
    <w:rsid w:val="00FA330A"/>
    <w:rsid w:val="00FA3D0C"/>
    <w:rsid w:val="00FA3E5D"/>
    <w:rsid w:val="00FA4279"/>
    <w:rsid w:val="00FA5F9C"/>
    <w:rsid w:val="00FA6737"/>
    <w:rsid w:val="00FB301A"/>
    <w:rsid w:val="00FB42DA"/>
    <w:rsid w:val="00FC1A1D"/>
    <w:rsid w:val="00FC4459"/>
    <w:rsid w:val="00FC560D"/>
    <w:rsid w:val="00FC5F80"/>
    <w:rsid w:val="00FD0F43"/>
    <w:rsid w:val="00FD2FC3"/>
    <w:rsid w:val="00FD354B"/>
    <w:rsid w:val="00FE0891"/>
    <w:rsid w:val="00FE20C5"/>
    <w:rsid w:val="00FE22AA"/>
    <w:rsid w:val="00FE3CBD"/>
    <w:rsid w:val="00FE5E35"/>
    <w:rsid w:val="00FE6765"/>
    <w:rsid w:val="00FF0D7C"/>
    <w:rsid w:val="00FF2A8D"/>
    <w:rsid w:val="00FF512F"/>
    <w:rsid w:val="00FF527B"/>
    <w:rsid w:val="00FF77FB"/>
    <w:rsid w:val="00FF7AFA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74C8A"/>
  <w15:chartTrackingRefBased/>
  <w15:docId w15:val="{1F2B02AF-205C-994C-80B3-581C80A5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B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D2B"/>
    <w:pPr>
      <w:ind w:left="720"/>
      <w:contextualSpacing/>
    </w:pPr>
  </w:style>
  <w:style w:type="table" w:styleId="TableGrid">
    <w:name w:val="Table Grid"/>
    <w:basedOn w:val="TableNormal"/>
    <w:uiPriority w:val="39"/>
    <w:rsid w:val="00506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5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C2B"/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C2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5B47A4-D013-F24C-8022-EF0F2386D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den CHEJOR</dc:creator>
  <cp:keywords/>
  <dc:description/>
  <cp:lastModifiedBy>Pelden CHEJOR</cp:lastModifiedBy>
  <cp:revision>6</cp:revision>
  <dcterms:created xsi:type="dcterms:W3CDTF">2023-09-28T05:28:00Z</dcterms:created>
  <dcterms:modified xsi:type="dcterms:W3CDTF">2023-09-28T07:11:00Z</dcterms:modified>
</cp:coreProperties>
</file>